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8F2" w:rsidRPr="009122A6" w:rsidRDefault="00C638F2" w:rsidP="00C638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6237917"/>
      <w:r w:rsidRPr="009122A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122A6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gramStart"/>
      <w:r w:rsidRPr="009122A6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122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676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D66765">
        <w:rPr>
          <w:rFonts w:ascii="Times New Roman" w:hAnsi="Times New Roman" w:cs="Times New Roman"/>
          <w:b/>
          <w:sz w:val="24"/>
          <w:szCs w:val="24"/>
        </w:rPr>
        <w:t xml:space="preserve"> comparison of software tools for CNV and SNV detection, quantification, and annotation</w:t>
      </w:r>
    </w:p>
    <w:bookmarkEnd w:id="0"/>
    <w:p w:rsidR="00C638F2" w:rsidRDefault="00C638F2" w:rsidP="00C638F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tbl>
      <w:tblPr>
        <w:tblW w:w="7984" w:type="dxa"/>
        <w:tblLook w:val="04A0"/>
      </w:tblPr>
      <w:tblGrid>
        <w:gridCol w:w="2268"/>
        <w:gridCol w:w="1100"/>
        <w:gridCol w:w="1100"/>
        <w:gridCol w:w="1443"/>
        <w:gridCol w:w="1100"/>
        <w:gridCol w:w="1100"/>
      </w:tblGrid>
      <w:tr w:rsidR="00C638F2" w:rsidRPr="003B7B3D" w:rsidTr="0079656E">
        <w:trPr>
          <w:trHeight w:val="283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ATK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NNOVAR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reseq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LAST</w:t>
            </w: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V detec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V dete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V quantifi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V quantifi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V annot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V annot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38F2" w:rsidRPr="003B7B3D" w:rsidTr="0079656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complex samp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3B7B3D" w:rsidRDefault="00C638F2" w:rsidP="00F2534D">
            <w:pPr>
              <w:widowControl/>
              <w:spacing w:afterLines="5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7B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√</w:t>
            </w:r>
          </w:p>
        </w:tc>
      </w:tr>
    </w:tbl>
    <w:p w:rsidR="00C638F2" w:rsidRPr="00345221" w:rsidRDefault="00C638F2" w:rsidP="00C638F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C638F2" w:rsidRDefault="00C638F2" w:rsidP="00C638F2"/>
    <w:p w:rsidR="00612F4D" w:rsidRPr="00C638F2" w:rsidRDefault="00612F4D"/>
    <w:sectPr w:rsidR="00612F4D" w:rsidRPr="00C638F2" w:rsidSect="008D4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70F" w:rsidRDefault="008B170F" w:rsidP="00C638F2">
      <w:r>
        <w:separator/>
      </w:r>
    </w:p>
  </w:endnote>
  <w:endnote w:type="continuationSeparator" w:id="0">
    <w:p w:rsidR="008B170F" w:rsidRDefault="008B170F" w:rsidP="00C638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70F" w:rsidRDefault="008B170F" w:rsidP="00C638F2">
      <w:r>
        <w:separator/>
      </w:r>
    </w:p>
  </w:footnote>
  <w:footnote w:type="continuationSeparator" w:id="0">
    <w:p w:rsidR="008B170F" w:rsidRDefault="008B170F" w:rsidP="00C638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0E31"/>
    <w:rsid w:val="005C0BD0"/>
    <w:rsid w:val="00612F4D"/>
    <w:rsid w:val="008B170F"/>
    <w:rsid w:val="008F0E31"/>
    <w:rsid w:val="009430BD"/>
    <w:rsid w:val="00BD676F"/>
    <w:rsid w:val="00C638F2"/>
    <w:rsid w:val="00F25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8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8F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638F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638F2"/>
  </w:style>
  <w:style w:type="paragraph" w:styleId="a7">
    <w:name w:val="Balloon Text"/>
    <w:basedOn w:val="a"/>
    <w:link w:val="Char2"/>
    <w:uiPriority w:val="99"/>
    <w:semiHidden/>
    <w:unhideWhenUsed/>
    <w:rsid w:val="00C638F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63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63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638F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38F2"/>
    <w:pPr>
      <w:jc w:val="left"/>
    </w:pPr>
  </w:style>
  <w:style w:type="character" w:customStyle="1" w:styleId="a9">
    <w:name w:val="注释文本字符"/>
    <w:basedOn w:val="a0"/>
    <w:link w:val="a8"/>
    <w:uiPriority w:val="99"/>
    <w:semiHidden/>
    <w:rsid w:val="00C638F2"/>
  </w:style>
  <w:style w:type="paragraph" w:styleId="aa">
    <w:name w:val="Balloon Text"/>
    <w:basedOn w:val="a"/>
    <w:link w:val="ab"/>
    <w:uiPriority w:val="99"/>
    <w:semiHidden/>
    <w:unhideWhenUsed/>
    <w:rsid w:val="00C638F2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C638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r-zoey</dc:creator>
  <cp:keywords/>
  <dc:description/>
  <cp:lastModifiedBy>谢珊珊</cp:lastModifiedBy>
  <cp:revision>4</cp:revision>
  <dcterms:created xsi:type="dcterms:W3CDTF">2019-04-12T02:08:00Z</dcterms:created>
  <dcterms:modified xsi:type="dcterms:W3CDTF">2019-04-12T15:58:00Z</dcterms:modified>
</cp:coreProperties>
</file>